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CCE" w:rsidRPr="009962D5" w:rsidRDefault="004E0CCE" w:rsidP="004E0CCE">
      <w:pPr>
        <w:rPr>
          <w:sz w:val="20"/>
          <w:szCs w:val="20"/>
        </w:rPr>
      </w:pPr>
      <w:r w:rsidRPr="001F3EEF">
        <w:rPr>
          <w:b/>
          <w:sz w:val="20"/>
          <w:szCs w:val="20"/>
        </w:rPr>
        <w:t>Supplement Table 5</w:t>
      </w:r>
      <w:r w:rsidRPr="009962D5">
        <w:rPr>
          <w:sz w:val="20"/>
          <w:szCs w:val="20"/>
        </w:rPr>
        <w:t xml:space="preserve"> Univariate analysis of </w:t>
      </w:r>
      <w:proofErr w:type="spellStart"/>
      <w:r w:rsidRPr="009962D5">
        <w:rPr>
          <w:sz w:val="20"/>
          <w:szCs w:val="20"/>
        </w:rPr>
        <w:t>clinicopathologic</w:t>
      </w:r>
      <w:proofErr w:type="spellEnd"/>
      <w:r w:rsidRPr="009962D5">
        <w:rPr>
          <w:sz w:val="20"/>
          <w:szCs w:val="20"/>
        </w:rPr>
        <w:t xml:space="preserve"> variables associated with salivary gland cancer disease free survival (DFS) of FDSCC set </w:t>
      </w:r>
    </w:p>
    <w:tbl>
      <w:tblPr>
        <w:tblW w:w="8789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1276"/>
        <w:gridCol w:w="1701"/>
        <w:gridCol w:w="1701"/>
        <w:gridCol w:w="992"/>
      </w:tblGrid>
      <w:tr w:rsidR="004E0CCE" w:rsidRPr="009962D5" w:rsidTr="00616C85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Patients’ 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-year DFS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Log-rank χ</w:t>
            </w:r>
            <w:r w:rsidRPr="009962D5">
              <w:rPr>
                <w:sz w:val="20"/>
                <w:szCs w:val="20"/>
                <w:vertAlign w:val="superscript"/>
              </w:rPr>
              <w:t>2</w:t>
            </w:r>
            <w:r w:rsidRPr="009962D5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i/>
                <w:sz w:val="20"/>
                <w:szCs w:val="20"/>
              </w:rPr>
              <w:t>P</w:t>
            </w:r>
            <w:r w:rsidRPr="009962D5">
              <w:rPr>
                <w:sz w:val="20"/>
                <w:szCs w:val="20"/>
              </w:rPr>
              <w:t xml:space="preserve"> value</w:t>
            </w:r>
          </w:p>
        </w:tc>
      </w:tr>
      <w:tr w:rsidR="004E0CCE" w:rsidRPr="009962D5" w:rsidTr="00616C85">
        <w:trPr>
          <w:trHeight w:val="9105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:rsidR="004E0CCE" w:rsidRPr="001F3EEF" w:rsidRDefault="004E0CCE" w:rsidP="00616C85">
            <w:pPr>
              <w:rPr>
                <w:b/>
                <w:sz w:val="20"/>
                <w:szCs w:val="20"/>
              </w:rPr>
            </w:pPr>
            <w:r w:rsidRPr="001F3EEF">
              <w:rPr>
                <w:b/>
                <w:sz w:val="20"/>
                <w:szCs w:val="20"/>
              </w:rPr>
              <w:t>Gender</w:t>
            </w:r>
          </w:p>
          <w:p w:rsidR="004E0CCE" w:rsidRPr="009962D5" w:rsidRDefault="004E0CCE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Male</w:t>
            </w:r>
          </w:p>
          <w:p w:rsidR="004E0CCE" w:rsidRPr="009962D5" w:rsidRDefault="004E0CCE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Female </w:t>
            </w:r>
          </w:p>
          <w:p w:rsidR="004E0CCE" w:rsidRPr="00644606" w:rsidRDefault="004E0CCE" w:rsidP="00616C85">
            <w:pPr>
              <w:rPr>
                <w:b/>
                <w:sz w:val="20"/>
                <w:szCs w:val="20"/>
              </w:rPr>
            </w:pPr>
            <w:proofErr w:type="spellStart"/>
            <w:r w:rsidRPr="00644606">
              <w:rPr>
                <w:b/>
                <w:sz w:val="20"/>
                <w:szCs w:val="20"/>
              </w:rPr>
              <w:t>Extraparenchymal</w:t>
            </w:r>
            <w:proofErr w:type="spellEnd"/>
            <w:r w:rsidRPr="00644606">
              <w:rPr>
                <w:b/>
                <w:sz w:val="20"/>
                <w:szCs w:val="20"/>
              </w:rPr>
              <w:t xml:space="preserve"> extension 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 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Yes </w:t>
            </w:r>
          </w:p>
          <w:p w:rsidR="004E0CCE" w:rsidRPr="00644606" w:rsidRDefault="004E0CCE" w:rsidP="00616C85">
            <w:pPr>
              <w:rPr>
                <w:b/>
                <w:sz w:val="20"/>
                <w:szCs w:val="20"/>
              </w:rPr>
            </w:pPr>
            <w:r w:rsidRPr="00644606">
              <w:rPr>
                <w:b/>
                <w:sz w:val="20"/>
                <w:szCs w:val="20"/>
              </w:rPr>
              <w:t>Grade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Low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Medium 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High</w:t>
            </w:r>
          </w:p>
          <w:p w:rsidR="004E0CCE" w:rsidRPr="00644606" w:rsidRDefault="004E0CCE" w:rsidP="00616C85">
            <w:pPr>
              <w:rPr>
                <w:b/>
                <w:sz w:val="20"/>
                <w:szCs w:val="20"/>
              </w:rPr>
            </w:pPr>
            <w:r w:rsidRPr="00644606">
              <w:rPr>
                <w:b/>
                <w:sz w:val="20"/>
                <w:szCs w:val="20"/>
              </w:rPr>
              <w:t xml:space="preserve">Tumor size 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≤ </w:t>
            </w:r>
            <w:smartTag w:uri="urn:schemas-microsoft-com:office:smarttags" w:element="chmetcnv">
              <w:smartTagPr>
                <w:attr w:name="UnitName" w:val="cm"/>
                <w:attr w:name="SourceValue" w:val="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9962D5">
                <w:rPr>
                  <w:sz w:val="20"/>
                  <w:szCs w:val="20"/>
                </w:rPr>
                <w:t>2 cm</w:t>
              </w:r>
            </w:smartTag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2</w:t>
            </w:r>
            <w:smartTag w:uri="urn:schemas-microsoft-com:office:smarttags" w:element="chmetcnv">
              <w:smartTagPr>
                <w:attr w:name="UnitName" w:val="cm"/>
                <w:attr w:name="SourceValue" w:val="4"/>
                <w:attr w:name="HasSpace" w:val="True"/>
                <w:attr w:name="Negative" w:val="True"/>
                <w:attr w:name="NumberType" w:val="1"/>
                <w:attr w:name="TCSC" w:val="0"/>
              </w:smartTagPr>
              <w:r w:rsidRPr="009962D5">
                <w:rPr>
                  <w:sz w:val="20"/>
                  <w:szCs w:val="20"/>
                </w:rPr>
                <w:t>-4 cm</w:t>
              </w:r>
            </w:smartTag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&gt; </w:t>
            </w:r>
            <w:smartTag w:uri="urn:schemas-microsoft-com:office:smarttags" w:element="chmetcnv">
              <w:smartTagPr>
                <w:attr w:name="UnitName" w:val="cm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962D5">
                <w:rPr>
                  <w:sz w:val="20"/>
                  <w:szCs w:val="20"/>
                </w:rPr>
                <w:t>4cm</w:t>
              </w:r>
            </w:smartTag>
          </w:p>
          <w:p w:rsidR="004E0CCE" w:rsidRPr="00644606" w:rsidRDefault="004E0CCE" w:rsidP="00616C8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mphatic/</w:t>
            </w:r>
            <w:r w:rsidRPr="00644606">
              <w:rPr>
                <w:b/>
                <w:sz w:val="20"/>
                <w:szCs w:val="20"/>
              </w:rPr>
              <w:t xml:space="preserve">vascular invasion 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Yes</w:t>
            </w:r>
          </w:p>
          <w:p w:rsidR="004E0CCE" w:rsidRPr="0080506E" w:rsidRDefault="004E0CCE" w:rsidP="00616C85">
            <w:pPr>
              <w:rPr>
                <w:b/>
                <w:sz w:val="20"/>
                <w:szCs w:val="20"/>
              </w:rPr>
            </w:pPr>
            <w:r w:rsidRPr="0080506E">
              <w:rPr>
                <w:b/>
                <w:sz w:val="20"/>
                <w:szCs w:val="20"/>
              </w:rPr>
              <w:t>Extracapsular invasion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Yes</w:t>
            </w:r>
          </w:p>
          <w:p w:rsidR="004E0CCE" w:rsidRPr="0080506E" w:rsidRDefault="004E0CCE" w:rsidP="00616C85">
            <w:pPr>
              <w:rPr>
                <w:b/>
                <w:sz w:val="20"/>
                <w:szCs w:val="20"/>
                <w:lang w:val="de-DE"/>
              </w:rPr>
            </w:pPr>
            <w:r w:rsidRPr="0080506E">
              <w:rPr>
                <w:b/>
                <w:sz w:val="20"/>
                <w:szCs w:val="20"/>
                <w:lang w:val="de-DE"/>
              </w:rPr>
              <w:t xml:space="preserve">T classification </w:t>
            </w:r>
          </w:p>
          <w:p w:rsidR="004E0CCE" w:rsidRPr="009962D5" w:rsidRDefault="004E0CCE" w:rsidP="00616C85">
            <w:pPr>
              <w:rPr>
                <w:sz w:val="20"/>
                <w:szCs w:val="20"/>
                <w:lang w:val="de-DE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T1</w:t>
            </w:r>
          </w:p>
          <w:p w:rsidR="004E0CCE" w:rsidRPr="009962D5" w:rsidRDefault="004E0CCE" w:rsidP="00616C85">
            <w:pPr>
              <w:rPr>
                <w:sz w:val="20"/>
                <w:szCs w:val="20"/>
                <w:lang w:val="de-DE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T2</w:t>
            </w:r>
          </w:p>
          <w:p w:rsidR="004E0CCE" w:rsidRPr="009962D5" w:rsidRDefault="004E0CCE" w:rsidP="00616C85">
            <w:pPr>
              <w:rPr>
                <w:sz w:val="20"/>
                <w:szCs w:val="20"/>
                <w:lang w:val="de-DE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T3</w:t>
            </w:r>
          </w:p>
          <w:p w:rsidR="004E0CCE" w:rsidRPr="009962D5" w:rsidRDefault="004E0CCE" w:rsidP="00616C85">
            <w:pPr>
              <w:rPr>
                <w:sz w:val="20"/>
                <w:szCs w:val="20"/>
                <w:lang w:val="de-DE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T4</w:t>
            </w:r>
          </w:p>
          <w:p w:rsidR="004E0CCE" w:rsidRPr="0080506E" w:rsidRDefault="004E0CCE" w:rsidP="00616C85">
            <w:pPr>
              <w:rPr>
                <w:b/>
                <w:sz w:val="20"/>
                <w:szCs w:val="20"/>
              </w:rPr>
            </w:pPr>
            <w:r w:rsidRPr="0080506E">
              <w:rPr>
                <w:b/>
                <w:sz w:val="20"/>
                <w:szCs w:val="20"/>
              </w:rPr>
              <w:t xml:space="preserve">N classification </w:t>
            </w:r>
          </w:p>
          <w:p w:rsidR="004E0CCE" w:rsidRPr="009962D5" w:rsidRDefault="004E0CCE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0</w:t>
            </w:r>
          </w:p>
          <w:p w:rsidR="004E0CCE" w:rsidRPr="009962D5" w:rsidRDefault="004E0CCE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1</w:t>
            </w:r>
          </w:p>
          <w:p w:rsidR="004E0CCE" w:rsidRPr="009962D5" w:rsidRDefault="004E0CCE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4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4</w:t>
            </w: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6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6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2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4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9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1</w:t>
            </w: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5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9</w:t>
            </w: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18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6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8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8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4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8.8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8.1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0.2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4.3</w:t>
            </w: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1.1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5.5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.9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5.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.5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8.2</w:t>
            </w: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9.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4.9</w:t>
            </w: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0.9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.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2.2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7.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5.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0.0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9.2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1.4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0.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.205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.794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.982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.798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.806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.485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.13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5.096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40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0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01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07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28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34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rFonts w:hint="eastAsia"/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43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  <w:p w:rsidR="004E0CCE" w:rsidRPr="009962D5" w:rsidRDefault="004E0CCE" w:rsidP="00616C85">
            <w:pPr>
              <w:rPr>
                <w:sz w:val="20"/>
                <w:szCs w:val="20"/>
              </w:rPr>
            </w:pPr>
          </w:p>
        </w:tc>
      </w:tr>
    </w:tbl>
    <w:p w:rsidR="00F94B07" w:rsidRDefault="00F94B07" w:rsidP="004E0CCE">
      <w:bookmarkStart w:id="0" w:name="_GoBack"/>
      <w:bookmarkEnd w:id="0"/>
    </w:p>
    <w:sectPr w:rsidR="00F9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CCE"/>
    <w:rsid w:val="004E0CCE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632587DA"/>
  <w15:chartTrackingRefBased/>
  <w15:docId w15:val="{D5B589A3-9874-45C2-8EC8-96EC9DC9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>Microsoft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1</cp:revision>
  <dcterms:created xsi:type="dcterms:W3CDTF">2019-05-05T13:20:00Z</dcterms:created>
  <dcterms:modified xsi:type="dcterms:W3CDTF">2019-05-05T13:20:00Z</dcterms:modified>
</cp:coreProperties>
</file>